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D3FE9" w14:textId="1B4E4B46" w:rsidR="008F7120" w:rsidRPr="00B52658" w:rsidRDefault="008F7120" w:rsidP="008F7120">
      <w:pPr>
        <w:pStyle w:val="Caption"/>
        <w:keepNext/>
        <w:rPr>
          <w:rFonts w:ascii="Times New Roman" w:hAnsi="Times New Roman"/>
          <w:b w:val="0"/>
          <w:color w:val="auto"/>
          <w:sz w:val="20"/>
        </w:rPr>
      </w:pPr>
      <w:r w:rsidRPr="00B52658">
        <w:rPr>
          <w:rFonts w:ascii="Times New Roman" w:hAnsi="Times New Roman"/>
          <w:color w:val="auto"/>
          <w:sz w:val="20"/>
        </w:rPr>
        <w:t xml:space="preserve">Table </w:t>
      </w:r>
      <w:r w:rsidR="00FB41AB">
        <w:rPr>
          <w:rFonts w:ascii="Times New Roman" w:hAnsi="Times New Roman"/>
          <w:color w:val="auto"/>
          <w:sz w:val="20"/>
        </w:rPr>
        <w:t>S2</w:t>
      </w:r>
      <w:r w:rsidRPr="00B52658">
        <w:rPr>
          <w:rFonts w:ascii="Times New Roman" w:hAnsi="Times New Roman"/>
          <w:color w:val="auto"/>
          <w:sz w:val="20"/>
        </w:rPr>
        <w:t xml:space="preserve">. </w:t>
      </w:r>
      <w:r w:rsidR="003F47AB">
        <w:rPr>
          <w:rFonts w:ascii="Times New Roman" w:hAnsi="Times New Roman"/>
          <w:b w:val="0"/>
          <w:color w:val="auto"/>
          <w:sz w:val="20"/>
        </w:rPr>
        <w:t xml:space="preserve">Mean </w:t>
      </w:r>
      <w:proofErr w:type="spellStart"/>
      <w:r w:rsidR="003F47AB">
        <w:rPr>
          <w:rFonts w:ascii="Times New Roman" w:hAnsi="Times New Roman"/>
          <w:b w:val="0"/>
          <w:color w:val="auto"/>
          <w:sz w:val="20"/>
        </w:rPr>
        <w:t>i</w:t>
      </w:r>
      <w:r w:rsidRPr="00B52658">
        <w:rPr>
          <w:rFonts w:ascii="Times New Roman" w:hAnsi="Times New Roman"/>
          <w:b w:val="0"/>
          <w:color w:val="auto"/>
          <w:sz w:val="20"/>
        </w:rPr>
        <w:t>r</w:t>
      </w:r>
      <w:proofErr w:type="spellEnd"/>
      <w:r w:rsidRPr="00B52658">
        <w:rPr>
          <w:rFonts w:ascii="Times New Roman" w:hAnsi="Times New Roman"/>
          <w:b w:val="0"/>
          <w:color w:val="auto"/>
          <w:sz w:val="20"/>
        </w:rPr>
        <w:t xml:space="preserve"> </w:t>
      </w:r>
      <w:r w:rsidR="00AC14F3">
        <w:rPr>
          <w:rFonts w:ascii="Times New Roman" w:hAnsi="Times New Roman"/>
          <w:b w:val="0"/>
          <w:color w:val="auto"/>
          <w:sz w:val="20"/>
        </w:rPr>
        <w:t>beta-endorphin</w:t>
      </w:r>
      <w:r w:rsidRPr="00B52658">
        <w:rPr>
          <w:rFonts w:ascii="Times New Roman" w:hAnsi="Times New Roman"/>
          <w:b w:val="0"/>
          <w:color w:val="auto"/>
          <w:sz w:val="20"/>
        </w:rPr>
        <w:t xml:space="preserve"> (</w:t>
      </w:r>
      <w:r w:rsidR="00AC14F3">
        <w:rPr>
          <w:rFonts w:ascii="Times New Roman" w:hAnsi="Times New Roman"/>
          <w:b w:val="0"/>
          <w:color w:val="auto"/>
          <w:sz w:val="20"/>
        </w:rPr>
        <w:t>BEND</w:t>
      </w:r>
      <w:r w:rsidRPr="00B52658">
        <w:rPr>
          <w:rFonts w:ascii="Times New Roman" w:hAnsi="Times New Roman"/>
          <w:b w:val="0"/>
          <w:color w:val="auto"/>
          <w:sz w:val="20"/>
        </w:rPr>
        <w:t>) levels (</w:t>
      </w:r>
      <w:proofErr w:type="spellStart"/>
      <w:r w:rsidRPr="00B52658">
        <w:rPr>
          <w:rFonts w:ascii="Times New Roman" w:hAnsi="Times New Roman"/>
          <w:b w:val="0"/>
          <w:color w:val="auto"/>
          <w:sz w:val="20"/>
        </w:rPr>
        <w:t>fmol</w:t>
      </w:r>
      <w:proofErr w:type="spellEnd"/>
      <w:r w:rsidRPr="00B52658">
        <w:rPr>
          <w:rFonts w:ascii="Times New Roman" w:hAnsi="Times New Roman"/>
          <w:b w:val="0"/>
          <w:color w:val="auto"/>
          <w:sz w:val="20"/>
        </w:rPr>
        <w:t xml:space="preserve">/mg tissue) </w:t>
      </w:r>
      <w:r w:rsidRPr="00B52658">
        <w:rPr>
          <w:rFonts w:ascii="Times New Roman" w:hAnsi="Times New Roman"/>
          <w:b w:val="0"/>
          <w:color w:val="000000"/>
          <w:sz w:val="20"/>
          <w:szCs w:val="22"/>
        </w:rPr>
        <w:t>±</w:t>
      </w:r>
      <w:r w:rsidRPr="00B52658">
        <w:rPr>
          <w:rFonts w:ascii="Times New Roman" w:hAnsi="Times New Roman"/>
          <w:b w:val="0"/>
          <w:color w:val="auto"/>
          <w:sz w:val="20"/>
        </w:rPr>
        <w:t xml:space="preserve"> SEM in the dissected brain areas in the different groups of rats.</w:t>
      </w:r>
    </w:p>
    <w:tbl>
      <w:tblPr>
        <w:tblW w:w="7374" w:type="dxa"/>
        <w:tblInd w:w="106" w:type="dxa"/>
        <w:tblLayout w:type="fixed"/>
        <w:tblLook w:val="0000" w:firstRow="0" w:lastRow="0" w:firstColumn="0" w:lastColumn="0" w:noHBand="0" w:noVBand="0"/>
      </w:tblPr>
      <w:tblGrid>
        <w:gridCol w:w="853"/>
        <w:gridCol w:w="1701"/>
        <w:gridCol w:w="1559"/>
        <w:gridCol w:w="1701"/>
        <w:gridCol w:w="1560"/>
      </w:tblGrid>
      <w:tr w:rsidR="00415924" w:rsidRPr="000A20A1" w14:paraId="74804F04" w14:textId="77777777" w:rsidTr="00415924">
        <w:trPr>
          <w:trHeight w:val="194"/>
        </w:trPr>
        <w:tc>
          <w:tcPr>
            <w:tcW w:w="85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AA9A340" w14:textId="77777777" w:rsidR="00415924" w:rsidRPr="00EB7E5B" w:rsidRDefault="00415924" w:rsidP="00961E1E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0A93A60" w14:textId="77777777" w:rsidR="00415924" w:rsidRPr="00EB7E5B" w:rsidRDefault="00415924" w:rsidP="00415924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MS15W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71631A3" w14:textId="77777777" w:rsidR="00415924" w:rsidRPr="00EB7E5B" w:rsidRDefault="00415924" w:rsidP="00415924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MS360W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bottom"/>
          </w:tcPr>
          <w:p w14:paraId="64EFD036" w14:textId="79A5BB47" w:rsidR="00415924" w:rsidRPr="00EB7E5B" w:rsidRDefault="00415924" w:rsidP="00415924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MS15E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97B267D" w14:textId="597E7F8B" w:rsidR="00415924" w:rsidRPr="00EB7E5B" w:rsidRDefault="00415924" w:rsidP="00415924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MS360E</w:t>
            </w:r>
          </w:p>
        </w:tc>
      </w:tr>
      <w:tr w:rsidR="00415924" w:rsidRPr="000A20A1" w14:paraId="433467A8" w14:textId="77777777" w:rsidTr="00415924">
        <w:trPr>
          <w:trHeight w:val="280"/>
        </w:trPr>
        <w:tc>
          <w:tcPr>
            <w:tcW w:w="853" w:type="dxa"/>
            <w:shd w:val="clear" w:color="auto" w:fill="auto"/>
            <w:noWrap/>
            <w:vAlign w:val="bottom"/>
          </w:tcPr>
          <w:p w14:paraId="796442D6" w14:textId="77777777" w:rsidR="00415924" w:rsidRPr="00EB7E5B" w:rsidRDefault="00415924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A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7C952E" w14:textId="3AD74959" w:rsidR="00415924" w:rsidRPr="00EB7E5B" w:rsidRDefault="00415924" w:rsidP="0022355C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 8163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72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06B068" w14:textId="740E11F2" w:rsidR="00415924" w:rsidRPr="00EB7E5B" w:rsidRDefault="00415924" w:rsidP="007D1999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8979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693</w:t>
            </w:r>
          </w:p>
        </w:tc>
        <w:tc>
          <w:tcPr>
            <w:tcW w:w="1701" w:type="dxa"/>
            <w:vAlign w:val="bottom"/>
          </w:tcPr>
          <w:p w14:paraId="0AB6330A" w14:textId="660E850E" w:rsidR="00415924" w:rsidRDefault="00415924" w:rsidP="007D1999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 9209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95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0AA6012" w14:textId="5F1383DA" w:rsidR="00415924" w:rsidRPr="00EB7E5B" w:rsidRDefault="00415924" w:rsidP="007D1999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 8308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480</w:t>
            </w:r>
          </w:p>
        </w:tc>
      </w:tr>
      <w:tr w:rsidR="00415924" w:rsidRPr="000A20A1" w14:paraId="4E9FC269" w14:textId="77777777" w:rsidTr="00415924">
        <w:trPr>
          <w:trHeight w:val="280"/>
        </w:trPr>
        <w:tc>
          <w:tcPr>
            <w:tcW w:w="853" w:type="dxa"/>
            <w:shd w:val="clear" w:color="auto" w:fill="auto"/>
            <w:noWrap/>
            <w:vAlign w:val="bottom"/>
          </w:tcPr>
          <w:p w14:paraId="4C797F0F" w14:textId="77777777" w:rsidR="00415924" w:rsidRPr="00EB7E5B" w:rsidRDefault="00415924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NI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B0A64B9" w14:textId="74B5721C" w:rsidR="00415924" w:rsidRPr="00EB7E5B" w:rsidRDefault="00415924" w:rsidP="00C53B15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0824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473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41EF93" w14:textId="10F26ED8" w:rsidR="00415924" w:rsidRPr="00EB7E5B" w:rsidRDefault="00415924" w:rsidP="007D1999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9024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1817</w:t>
            </w:r>
          </w:p>
        </w:tc>
        <w:tc>
          <w:tcPr>
            <w:tcW w:w="1701" w:type="dxa"/>
            <w:vAlign w:val="bottom"/>
          </w:tcPr>
          <w:p w14:paraId="07AB3161" w14:textId="62B035D0" w:rsidR="00415924" w:rsidRDefault="00415924" w:rsidP="00C53B15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8780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264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2908DE2" w14:textId="0AD0CF3E" w:rsidR="00415924" w:rsidRPr="00EB7E5B" w:rsidRDefault="00415924" w:rsidP="007D1999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3293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1767</w:t>
            </w:r>
          </w:p>
        </w:tc>
      </w:tr>
      <w:tr w:rsidR="00415924" w:rsidRPr="000A20A1" w14:paraId="1F8CA19C" w14:textId="77777777" w:rsidTr="00415924">
        <w:trPr>
          <w:trHeight w:val="280"/>
        </w:trPr>
        <w:tc>
          <w:tcPr>
            <w:tcW w:w="853" w:type="dxa"/>
            <w:shd w:val="clear" w:color="auto" w:fill="auto"/>
            <w:noWrap/>
            <w:vAlign w:val="bottom"/>
          </w:tcPr>
          <w:p w14:paraId="77D9D2AA" w14:textId="712094BE" w:rsidR="00415924" w:rsidRPr="00EB7E5B" w:rsidRDefault="00415924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Pi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3154A03" w14:textId="630AEDD8" w:rsidR="00415924" w:rsidRDefault="00415924" w:rsidP="004A55A9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2</w:t>
            </w:r>
            <w:r w:rsidR="004A55A9">
              <w:rPr>
                <w:rFonts w:ascii="Times New Roman" w:hAnsi="Times New Roman"/>
                <w:color w:val="000000"/>
                <w:szCs w:val="22"/>
              </w:rPr>
              <w:t>018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="004A55A9">
              <w:rPr>
                <w:rFonts w:ascii="Times New Roman" w:hAnsi="Times New Roman"/>
                <w:color w:val="000000"/>
                <w:szCs w:val="22"/>
              </w:rPr>
              <w:t>105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2472AE5" w14:textId="00D87ED4" w:rsidR="00415924" w:rsidRPr="00244C38" w:rsidRDefault="004A55A9" w:rsidP="004A55A9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9726</w:t>
            </w:r>
            <w:r w:rsidR="00415924"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="00415924"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="00415924"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610</w:t>
            </w:r>
            <w:r w:rsidR="000351AC">
              <w:rPr>
                <w:rFonts w:ascii="Times New Roman" w:hAnsi="Times New Roman"/>
                <w:color w:val="000000"/>
                <w:szCs w:val="22"/>
              </w:rPr>
              <w:t>°</w:t>
            </w:r>
          </w:p>
        </w:tc>
        <w:tc>
          <w:tcPr>
            <w:tcW w:w="1701" w:type="dxa"/>
            <w:vAlign w:val="bottom"/>
          </w:tcPr>
          <w:p w14:paraId="74CB1753" w14:textId="28555C31" w:rsidR="00415924" w:rsidRDefault="004A55A9" w:rsidP="004A55A9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1889</w:t>
            </w:r>
            <w:r w:rsidR="00415924"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="00415924"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="00415924"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98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F45459D" w14:textId="79208781" w:rsidR="00415924" w:rsidRDefault="004A55A9" w:rsidP="004A55A9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0230</w:t>
            </w:r>
            <w:r w:rsidR="00415924"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="00415924"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="00415924"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512</w:t>
            </w:r>
            <w:r w:rsidR="000351AC">
              <w:rPr>
                <w:rFonts w:ascii="Times New Roman" w:hAnsi="Times New Roman"/>
                <w:color w:val="000000"/>
                <w:szCs w:val="22"/>
              </w:rPr>
              <w:t>°</w:t>
            </w:r>
          </w:p>
        </w:tc>
      </w:tr>
      <w:tr w:rsidR="00415924" w:rsidRPr="000A20A1" w14:paraId="24E2D6EE" w14:textId="77777777" w:rsidTr="00415924">
        <w:trPr>
          <w:trHeight w:val="280"/>
        </w:trPr>
        <w:tc>
          <w:tcPr>
            <w:tcW w:w="853" w:type="dxa"/>
            <w:shd w:val="clear" w:color="auto" w:fill="auto"/>
            <w:noWrap/>
            <w:vAlign w:val="bottom"/>
          </w:tcPr>
          <w:p w14:paraId="61F20F88" w14:textId="77777777" w:rsidR="00415924" w:rsidRPr="00EB7E5B" w:rsidRDefault="00415924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HT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0DAA64" w14:textId="188FA2A6" w:rsidR="00415924" w:rsidRPr="00E479CC" w:rsidRDefault="00415924" w:rsidP="00CC302E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  </w:t>
            </w:r>
            <w:r w:rsidRPr="00E479CC">
              <w:rPr>
                <w:rFonts w:ascii="Times New Roman" w:hAnsi="Times New Roman"/>
                <w:color w:val="000000"/>
                <w:szCs w:val="22"/>
              </w:rPr>
              <w:t>42.5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6.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11CB337" w14:textId="561C34D6" w:rsidR="00415924" w:rsidRPr="00EB7E5B" w:rsidRDefault="00415924" w:rsidP="00316BD7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37.4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2.7</w:t>
            </w:r>
          </w:p>
        </w:tc>
        <w:tc>
          <w:tcPr>
            <w:tcW w:w="1701" w:type="dxa"/>
            <w:vAlign w:val="bottom"/>
          </w:tcPr>
          <w:p w14:paraId="04F2849F" w14:textId="6093DA19" w:rsidR="00415924" w:rsidRPr="00EB7E5B" w:rsidRDefault="00415924" w:rsidP="00316BD7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  34.3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2.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5143FDC" w14:textId="185B021A" w:rsidR="00415924" w:rsidRPr="00EB7E5B" w:rsidRDefault="00415924" w:rsidP="00316BD7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  32.6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1.9</w:t>
            </w:r>
          </w:p>
        </w:tc>
      </w:tr>
      <w:tr w:rsidR="00415924" w:rsidRPr="000A20A1" w14:paraId="58C96FCB" w14:textId="77777777" w:rsidTr="00415924">
        <w:trPr>
          <w:trHeight w:val="280"/>
        </w:trPr>
        <w:tc>
          <w:tcPr>
            <w:tcW w:w="853" w:type="dxa"/>
            <w:shd w:val="clear" w:color="auto" w:fill="auto"/>
            <w:noWrap/>
            <w:vAlign w:val="bottom"/>
          </w:tcPr>
          <w:p w14:paraId="086F5F49" w14:textId="77777777" w:rsidR="00415924" w:rsidRPr="00EB7E5B" w:rsidRDefault="00415924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proofErr w:type="spellStart"/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Nac</w:t>
            </w:r>
            <w:proofErr w:type="spellEnd"/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2803F2" w14:textId="595F8708" w:rsidR="00415924" w:rsidRPr="00EB7E5B" w:rsidRDefault="00415924" w:rsidP="0022355C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  11.3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4.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B69B35F" w14:textId="1323EA69" w:rsidR="00415924" w:rsidRPr="00EB7E5B" w:rsidRDefault="00415924" w:rsidP="007D1999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13.3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7.0</w:t>
            </w:r>
          </w:p>
        </w:tc>
        <w:tc>
          <w:tcPr>
            <w:tcW w:w="1701" w:type="dxa"/>
            <w:vAlign w:val="bottom"/>
          </w:tcPr>
          <w:p w14:paraId="4E08FBE8" w14:textId="2322E872" w:rsidR="00415924" w:rsidRDefault="00415924" w:rsidP="007D1999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  7.92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2.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1133448" w14:textId="766C64C0" w:rsidR="00415924" w:rsidRPr="00EB7E5B" w:rsidRDefault="00415924" w:rsidP="007D1999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  9.69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3.0</w:t>
            </w:r>
          </w:p>
        </w:tc>
        <w:bookmarkStart w:id="0" w:name="_GoBack"/>
        <w:bookmarkEnd w:id="0"/>
      </w:tr>
      <w:tr w:rsidR="00415924" w:rsidRPr="000A20A1" w14:paraId="3AF654C5" w14:textId="77777777" w:rsidTr="00415924">
        <w:trPr>
          <w:trHeight w:val="280"/>
        </w:trPr>
        <w:tc>
          <w:tcPr>
            <w:tcW w:w="853" w:type="dxa"/>
            <w:shd w:val="clear" w:color="auto" w:fill="auto"/>
            <w:noWrap/>
            <w:vAlign w:val="bottom"/>
          </w:tcPr>
          <w:p w14:paraId="066E970A" w14:textId="77777777" w:rsidR="00415924" w:rsidRPr="00EB7E5B" w:rsidRDefault="00415924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Amy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3AB86B" w14:textId="40CC17BF" w:rsidR="00415924" w:rsidRPr="00EB7E5B" w:rsidRDefault="00415924" w:rsidP="0022355C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  5.67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2.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C7D461" w14:textId="63E46A80" w:rsidR="00415924" w:rsidRPr="00EB7E5B" w:rsidRDefault="00415924" w:rsidP="007D1999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4.44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0.5</w:t>
            </w:r>
          </w:p>
        </w:tc>
        <w:tc>
          <w:tcPr>
            <w:tcW w:w="1701" w:type="dxa"/>
            <w:vAlign w:val="bottom"/>
          </w:tcPr>
          <w:p w14:paraId="3B7DE9C8" w14:textId="0D3C1E75" w:rsidR="00415924" w:rsidRDefault="00415924" w:rsidP="007D1999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  3.81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0.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52B58B2" w14:textId="37621AA1" w:rsidR="00415924" w:rsidRPr="00EB7E5B" w:rsidRDefault="00415924" w:rsidP="007D1999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  3.86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0.3</w:t>
            </w:r>
          </w:p>
        </w:tc>
      </w:tr>
      <w:tr w:rsidR="00415924" w:rsidRPr="000A20A1" w14:paraId="71889419" w14:textId="77777777" w:rsidTr="00415924">
        <w:trPr>
          <w:trHeight w:val="280"/>
        </w:trPr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B58D02" w14:textId="77777777" w:rsidR="00415924" w:rsidRPr="00EB7E5B" w:rsidRDefault="00415924" w:rsidP="00477377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PAG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698671" w14:textId="247987D6" w:rsidR="00415924" w:rsidRPr="00EB7E5B" w:rsidRDefault="00415924" w:rsidP="0022355C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  16.6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1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08EB0F" w14:textId="1168BEB4" w:rsidR="00415924" w:rsidRPr="000B3642" w:rsidRDefault="00415924" w:rsidP="007D1999">
            <w:pPr>
              <w:rPr>
                <w:rFonts w:ascii="Times New Roman" w:hAnsi="Times New Roman"/>
                <w:color w:val="000000"/>
                <w:szCs w:val="22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11.4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1.2</w:t>
            </w:r>
            <w:r w:rsidR="000351AC">
              <w:rPr>
                <w:rFonts w:ascii="Times New Roman" w:hAnsi="Times New Roman"/>
                <w:color w:val="000000"/>
                <w:szCs w:val="22"/>
              </w:rPr>
              <w:t>°</w:t>
            </w:r>
            <w:r w:rsidR="002E6568">
              <w:rPr>
                <w:rFonts w:ascii="Times New Roman" w:hAnsi="Times New Roman"/>
                <w:color w:val="000000"/>
                <w:szCs w:val="22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872E105" w14:textId="3A3BA600" w:rsidR="00415924" w:rsidRDefault="00415924" w:rsidP="00E3157F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  13.6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1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2E47E3" w14:textId="1FFBA803" w:rsidR="00415924" w:rsidRPr="00EB7E5B" w:rsidRDefault="00415924" w:rsidP="00E3157F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   10.7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0.8</w:t>
            </w:r>
            <w:r w:rsidR="000351AC">
              <w:rPr>
                <w:rFonts w:ascii="Times New Roman" w:hAnsi="Times New Roman"/>
                <w:color w:val="000000"/>
                <w:szCs w:val="22"/>
              </w:rPr>
              <w:t>°</w:t>
            </w:r>
          </w:p>
        </w:tc>
      </w:tr>
    </w:tbl>
    <w:p w14:paraId="5BA7EBF2" w14:textId="6464D424" w:rsidR="00381043" w:rsidRPr="006C6B8F" w:rsidRDefault="00A63DD9" w:rsidP="003810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Arial"/>
          <w:sz w:val="20"/>
        </w:rPr>
        <w:t xml:space="preserve">MS15 = maternal separation 15 min, MS360 = maternal separation 360 min, E = ethanol, W = water, AL = anterior lobe of the pituitary, NIL = </w:t>
      </w:r>
      <w:proofErr w:type="spellStart"/>
      <w:r>
        <w:rPr>
          <w:rFonts w:ascii="Times New Roman" w:hAnsi="Times New Roman" w:cs="Arial"/>
          <w:sz w:val="20"/>
        </w:rPr>
        <w:t>neurointermediate</w:t>
      </w:r>
      <w:proofErr w:type="spellEnd"/>
      <w:r>
        <w:rPr>
          <w:rFonts w:ascii="Times New Roman" w:hAnsi="Times New Roman" w:cs="Arial"/>
          <w:sz w:val="20"/>
        </w:rPr>
        <w:t xml:space="preserve"> lobe of the pituitary, </w:t>
      </w:r>
      <w:r w:rsidR="000B3642">
        <w:rPr>
          <w:rFonts w:ascii="Times New Roman" w:hAnsi="Times New Roman" w:cs="Arial"/>
          <w:sz w:val="20"/>
        </w:rPr>
        <w:t xml:space="preserve">Pit = pituitary, </w:t>
      </w:r>
      <w:r>
        <w:rPr>
          <w:rFonts w:ascii="Times New Roman" w:hAnsi="Times New Roman" w:cs="Arial"/>
          <w:sz w:val="20"/>
        </w:rPr>
        <w:t xml:space="preserve">HT = hypothalamus, </w:t>
      </w:r>
      <w:proofErr w:type="spellStart"/>
      <w:r>
        <w:rPr>
          <w:rFonts w:ascii="Times New Roman" w:hAnsi="Times New Roman" w:cs="Arial"/>
          <w:sz w:val="20"/>
        </w:rPr>
        <w:t>Nac</w:t>
      </w:r>
      <w:proofErr w:type="spellEnd"/>
      <w:r w:rsidRPr="00A20AD8">
        <w:rPr>
          <w:rFonts w:ascii="Times New Roman" w:hAnsi="Times New Roman" w:cs="Arial"/>
          <w:sz w:val="20"/>
        </w:rPr>
        <w:t xml:space="preserve"> = nucleus </w:t>
      </w:r>
      <w:proofErr w:type="spellStart"/>
      <w:r w:rsidRPr="00A20AD8">
        <w:rPr>
          <w:rFonts w:ascii="Times New Roman" w:hAnsi="Times New Roman" w:cs="Arial"/>
          <w:sz w:val="20"/>
        </w:rPr>
        <w:t>accumbens</w:t>
      </w:r>
      <w:proofErr w:type="spellEnd"/>
      <w:r w:rsidRPr="00A20AD8">
        <w:rPr>
          <w:rFonts w:ascii="Times New Roman" w:hAnsi="Times New Roman" w:cs="Arial"/>
          <w:sz w:val="20"/>
        </w:rPr>
        <w:t>, Amy = amygdala, PAG = periaqueductal gray area</w:t>
      </w:r>
      <w:r>
        <w:rPr>
          <w:rFonts w:ascii="Times New Roman" w:hAnsi="Times New Roman" w:cs="Arial"/>
          <w:sz w:val="20"/>
        </w:rPr>
        <w:t xml:space="preserve">. </w:t>
      </w:r>
      <w:r w:rsidR="006C6B8F">
        <w:rPr>
          <w:rFonts w:ascii="Times New Roman" w:hAnsi="Times New Roman" w:cs="Arial"/>
          <w:sz w:val="20"/>
        </w:rPr>
        <w:t xml:space="preserve">° </w:t>
      </w:r>
      <w:proofErr w:type="gramStart"/>
      <w:r w:rsidR="006C6B8F">
        <w:rPr>
          <w:rFonts w:ascii="Times New Roman" w:hAnsi="Times New Roman" w:cs="Arial"/>
          <w:i/>
          <w:sz w:val="20"/>
        </w:rPr>
        <w:t>p</w:t>
      </w:r>
      <w:proofErr w:type="gramEnd"/>
      <w:r w:rsidR="006C6B8F">
        <w:rPr>
          <w:rFonts w:ascii="Times New Roman" w:hAnsi="Times New Roman" w:cs="Arial"/>
          <w:i/>
          <w:sz w:val="20"/>
        </w:rPr>
        <w:t xml:space="preserve"> </w:t>
      </w:r>
      <w:r w:rsidR="006C6B8F">
        <w:rPr>
          <w:rFonts w:ascii="Times New Roman" w:hAnsi="Times New Roman" w:cs="Arial"/>
          <w:sz w:val="20"/>
        </w:rPr>
        <w:t xml:space="preserve">&lt; 0.05 </w:t>
      </w:r>
      <w:r w:rsidR="000F4247">
        <w:rPr>
          <w:rFonts w:ascii="Times New Roman" w:hAnsi="Times New Roman" w:cs="Arial"/>
          <w:sz w:val="20"/>
        </w:rPr>
        <w:t xml:space="preserve">for </w:t>
      </w:r>
      <w:r w:rsidR="00335FCD">
        <w:rPr>
          <w:rFonts w:ascii="Times New Roman" w:hAnsi="Times New Roman" w:cs="Arial"/>
          <w:sz w:val="20"/>
        </w:rPr>
        <w:t xml:space="preserve">all MS15 </w:t>
      </w:r>
      <w:r w:rsidR="006C6B8F">
        <w:rPr>
          <w:rFonts w:ascii="Times New Roman" w:hAnsi="Times New Roman" w:cs="Arial"/>
          <w:sz w:val="20"/>
        </w:rPr>
        <w:t xml:space="preserve">compared to all MS360 </w:t>
      </w:r>
      <w:r w:rsidR="00335FCD">
        <w:rPr>
          <w:rFonts w:ascii="Times New Roman" w:hAnsi="Times New Roman" w:cs="Arial"/>
          <w:sz w:val="20"/>
        </w:rPr>
        <w:t>independent of intake</w:t>
      </w:r>
      <w:r w:rsidR="002E6568">
        <w:rPr>
          <w:rFonts w:ascii="Times New Roman" w:hAnsi="Times New Roman" w:cs="Arial"/>
          <w:sz w:val="20"/>
        </w:rPr>
        <w:t xml:space="preserve">, * </w:t>
      </w:r>
      <w:r w:rsidR="002E6568">
        <w:rPr>
          <w:rFonts w:ascii="Times New Roman" w:hAnsi="Times New Roman" w:cs="Arial"/>
          <w:i/>
          <w:sz w:val="20"/>
        </w:rPr>
        <w:t>p</w:t>
      </w:r>
      <w:r w:rsidR="002E6568">
        <w:rPr>
          <w:rFonts w:ascii="Times New Roman" w:hAnsi="Times New Roman" w:cs="Arial"/>
          <w:sz w:val="20"/>
        </w:rPr>
        <w:t xml:space="preserve"> &lt; 0.05 compared to MS15W</w:t>
      </w:r>
      <w:r w:rsidR="00335FCD">
        <w:rPr>
          <w:rFonts w:ascii="Times New Roman" w:hAnsi="Times New Roman" w:cs="Arial"/>
          <w:sz w:val="20"/>
        </w:rPr>
        <w:t xml:space="preserve"> </w:t>
      </w:r>
      <w:r w:rsidR="006C6B8F">
        <w:rPr>
          <w:rFonts w:ascii="Times New Roman" w:hAnsi="Times New Roman" w:cs="Arial"/>
          <w:sz w:val="20"/>
        </w:rPr>
        <w:t>(two-way factorial ANOVA followed by Fisher’s LSD test).</w:t>
      </w:r>
    </w:p>
    <w:p w14:paraId="1FA66B9C" w14:textId="12BC44CB" w:rsidR="00A63DD9" w:rsidRPr="000B3642" w:rsidRDefault="00A63DD9" w:rsidP="00A63DD9">
      <w:pPr>
        <w:rPr>
          <w:rFonts w:ascii="Times New Roman" w:hAnsi="Times New Roman"/>
          <w:sz w:val="20"/>
        </w:rPr>
      </w:pPr>
    </w:p>
    <w:sectPr w:rsidR="00A63DD9" w:rsidRPr="000B3642" w:rsidSect="003E03F6">
      <w:pgSz w:w="11899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E1E"/>
    <w:rsid w:val="00017E80"/>
    <w:rsid w:val="000351AC"/>
    <w:rsid w:val="00042AD5"/>
    <w:rsid w:val="0006452D"/>
    <w:rsid w:val="00064EAC"/>
    <w:rsid w:val="00072143"/>
    <w:rsid w:val="000755BC"/>
    <w:rsid w:val="00092F50"/>
    <w:rsid w:val="000A20A1"/>
    <w:rsid w:val="000B23C8"/>
    <w:rsid w:val="000B3642"/>
    <w:rsid w:val="000B56DD"/>
    <w:rsid w:val="000C3413"/>
    <w:rsid w:val="000C5D78"/>
    <w:rsid w:val="000D77D8"/>
    <w:rsid w:val="000E5FA3"/>
    <w:rsid w:val="000F4247"/>
    <w:rsid w:val="00102582"/>
    <w:rsid w:val="001161CA"/>
    <w:rsid w:val="00134480"/>
    <w:rsid w:val="001416AB"/>
    <w:rsid w:val="00142EE6"/>
    <w:rsid w:val="001531A3"/>
    <w:rsid w:val="00162BD0"/>
    <w:rsid w:val="00187469"/>
    <w:rsid w:val="00196C90"/>
    <w:rsid w:val="001C5270"/>
    <w:rsid w:val="0022355C"/>
    <w:rsid w:val="00230845"/>
    <w:rsid w:val="00244C38"/>
    <w:rsid w:val="00265CE7"/>
    <w:rsid w:val="00266F1E"/>
    <w:rsid w:val="00276152"/>
    <w:rsid w:val="00285092"/>
    <w:rsid w:val="002D667C"/>
    <w:rsid w:val="002E6568"/>
    <w:rsid w:val="002F6974"/>
    <w:rsid w:val="00311407"/>
    <w:rsid w:val="00316BD7"/>
    <w:rsid w:val="00320F19"/>
    <w:rsid w:val="003322E5"/>
    <w:rsid w:val="00335FCD"/>
    <w:rsid w:val="00343986"/>
    <w:rsid w:val="00350A1B"/>
    <w:rsid w:val="00381043"/>
    <w:rsid w:val="00393879"/>
    <w:rsid w:val="003B4FB4"/>
    <w:rsid w:val="003D585C"/>
    <w:rsid w:val="003E03F6"/>
    <w:rsid w:val="003F4030"/>
    <w:rsid w:val="003F47AB"/>
    <w:rsid w:val="003F59CC"/>
    <w:rsid w:val="004061F3"/>
    <w:rsid w:val="00415924"/>
    <w:rsid w:val="004617FB"/>
    <w:rsid w:val="00471E60"/>
    <w:rsid w:val="00472B0D"/>
    <w:rsid w:val="00476ACD"/>
    <w:rsid w:val="00477377"/>
    <w:rsid w:val="00477418"/>
    <w:rsid w:val="004A16AB"/>
    <w:rsid w:val="004A55A9"/>
    <w:rsid w:val="004A7276"/>
    <w:rsid w:val="004E31F9"/>
    <w:rsid w:val="004F32E6"/>
    <w:rsid w:val="00510D03"/>
    <w:rsid w:val="005278EB"/>
    <w:rsid w:val="005339D2"/>
    <w:rsid w:val="0054649E"/>
    <w:rsid w:val="00573FBF"/>
    <w:rsid w:val="0058314F"/>
    <w:rsid w:val="005D05C0"/>
    <w:rsid w:val="005F6FCD"/>
    <w:rsid w:val="006048AB"/>
    <w:rsid w:val="00605C1E"/>
    <w:rsid w:val="0061150A"/>
    <w:rsid w:val="00611E00"/>
    <w:rsid w:val="00620D45"/>
    <w:rsid w:val="006354E0"/>
    <w:rsid w:val="006B7F91"/>
    <w:rsid w:val="006C6B8F"/>
    <w:rsid w:val="006E6A19"/>
    <w:rsid w:val="006F3AB7"/>
    <w:rsid w:val="006F40D3"/>
    <w:rsid w:val="0071058C"/>
    <w:rsid w:val="00713BDF"/>
    <w:rsid w:val="00730C62"/>
    <w:rsid w:val="00741D3B"/>
    <w:rsid w:val="00767E56"/>
    <w:rsid w:val="00770944"/>
    <w:rsid w:val="00787E9D"/>
    <w:rsid w:val="0079601B"/>
    <w:rsid w:val="007A0053"/>
    <w:rsid w:val="007C1AC7"/>
    <w:rsid w:val="007C77BE"/>
    <w:rsid w:val="007D1999"/>
    <w:rsid w:val="007F096C"/>
    <w:rsid w:val="007F3252"/>
    <w:rsid w:val="0080153C"/>
    <w:rsid w:val="0080327E"/>
    <w:rsid w:val="00812979"/>
    <w:rsid w:val="00825D7A"/>
    <w:rsid w:val="00830792"/>
    <w:rsid w:val="00857FC0"/>
    <w:rsid w:val="008C34D8"/>
    <w:rsid w:val="008E4231"/>
    <w:rsid w:val="008F3732"/>
    <w:rsid w:val="008F6487"/>
    <w:rsid w:val="008F7120"/>
    <w:rsid w:val="00920A94"/>
    <w:rsid w:val="00945F03"/>
    <w:rsid w:val="00961E1E"/>
    <w:rsid w:val="009814E6"/>
    <w:rsid w:val="009C5E8F"/>
    <w:rsid w:val="009F603B"/>
    <w:rsid w:val="00A11656"/>
    <w:rsid w:val="00A3403B"/>
    <w:rsid w:val="00A63DD9"/>
    <w:rsid w:val="00A64732"/>
    <w:rsid w:val="00A65B2C"/>
    <w:rsid w:val="00A7546A"/>
    <w:rsid w:val="00AC14F3"/>
    <w:rsid w:val="00AD3CDF"/>
    <w:rsid w:val="00AE3D74"/>
    <w:rsid w:val="00AE65F7"/>
    <w:rsid w:val="00B12C8A"/>
    <w:rsid w:val="00B17C3A"/>
    <w:rsid w:val="00B427AA"/>
    <w:rsid w:val="00B45DDA"/>
    <w:rsid w:val="00B52658"/>
    <w:rsid w:val="00B64499"/>
    <w:rsid w:val="00BA1B97"/>
    <w:rsid w:val="00BA60A6"/>
    <w:rsid w:val="00BA6C4E"/>
    <w:rsid w:val="00BF01FD"/>
    <w:rsid w:val="00BF70D8"/>
    <w:rsid w:val="00C26C47"/>
    <w:rsid w:val="00C351FD"/>
    <w:rsid w:val="00C4357A"/>
    <w:rsid w:val="00C53B15"/>
    <w:rsid w:val="00C54100"/>
    <w:rsid w:val="00C56891"/>
    <w:rsid w:val="00C65FA2"/>
    <w:rsid w:val="00CC302E"/>
    <w:rsid w:val="00CD7E30"/>
    <w:rsid w:val="00CE1EE0"/>
    <w:rsid w:val="00CF05B7"/>
    <w:rsid w:val="00CF51EB"/>
    <w:rsid w:val="00D11A76"/>
    <w:rsid w:val="00D15D0A"/>
    <w:rsid w:val="00D42FD5"/>
    <w:rsid w:val="00D576FC"/>
    <w:rsid w:val="00E018FD"/>
    <w:rsid w:val="00E06CCF"/>
    <w:rsid w:val="00E3157F"/>
    <w:rsid w:val="00E36046"/>
    <w:rsid w:val="00E479CC"/>
    <w:rsid w:val="00E54DA3"/>
    <w:rsid w:val="00EB7E5B"/>
    <w:rsid w:val="00EE4552"/>
    <w:rsid w:val="00EE7EED"/>
    <w:rsid w:val="00F021FD"/>
    <w:rsid w:val="00F461F3"/>
    <w:rsid w:val="00F65EA0"/>
    <w:rsid w:val="00F67875"/>
    <w:rsid w:val="00F77DCD"/>
    <w:rsid w:val="00F909E1"/>
    <w:rsid w:val="00FA7C1F"/>
    <w:rsid w:val="00FB41AB"/>
    <w:rsid w:val="00FB428C"/>
    <w:rsid w:val="00FC342E"/>
    <w:rsid w:val="00FC7CFD"/>
    <w:rsid w:val="00FE0209"/>
    <w:rsid w:val="00FE102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3D3D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5A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5A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A80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sv-S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7C5A80"/>
    <w:pPr>
      <w:spacing w:line="276" w:lineRule="auto"/>
      <w:outlineLvl w:val="9"/>
    </w:pPr>
    <w:rPr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5A80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sv-S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C5A80"/>
    <w:pPr>
      <w:ind w:left="240"/>
    </w:pPr>
    <w:rPr>
      <w:b/>
      <w:i/>
      <w:sz w:val="22"/>
      <w:szCs w:val="22"/>
      <w:lang w:val="sv-SE"/>
    </w:rPr>
  </w:style>
  <w:style w:type="table" w:styleId="TableGrid">
    <w:name w:val="Table Grid"/>
    <w:basedOn w:val="TableNormal"/>
    <w:uiPriority w:val="59"/>
    <w:rsid w:val="00961E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961E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961E1E"/>
    <w:rPr>
      <w:color w:val="993366"/>
      <w:u w:val="single"/>
    </w:rPr>
  </w:style>
  <w:style w:type="paragraph" w:customStyle="1" w:styleId="xl69">
    <w:name w:val="xl69"/>
    <w:basedOn w:val="Normal"/>
    <w:rsid w:val="00961E1E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70">
    <w:name w:val="xl70"/>
    <w:basedOn w:val="Normal"/>
    <w:rsid w:val="00961E1E"/>
    <w:pPr>
      <w:pBdr>
        <w:bottom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71">
    <w:name w:val="xl71"/>
    <w:basedOn w:val="Normal"/>
    <w:rsid w:val="00961E1E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961E1E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rsid w:val="008F7120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5A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5A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A80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sv-S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7C5A80"/>
    <w:pPr>
      <w:spacing w:line="276" w:lineRule="auto"/>
      <w:outlineLvl w:val="9"/>
    </w:pPr>
    <w:rPr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5A80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sv-S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C5A80"/>
    <w:pPr>
      <w:ind w:left="240"/>
    </w:pPr>
    <w:rPr>
      <w:b/>
      <w:i/>
      <w:sz w:val="22"/>
      <w:szCs w:val="22"/>
      <w:lang w:val="sv-SE"/>
    </w:rPr>
  </w:style>
  <w:style w:type="table" w:styleId="TableGrid">
    <w:name w:val="Table Grid"/>
    <w:basedOn w:val="TableNormal"/>
    <w:uiPriority w:val="59"/>
    <w:rsid w:val="00961E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961E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961E1E"/>
    <w:rPr>
      <w:color w:val="993366"/>
      <w:u w:val="single"/>
    </w:rPr>
  </w:style>
  <w:style w:type="paragraph" w:customStyle="1" w:styleId="xl69">
    <w:name w:val="xl69"/>
    <w:basedOn w:val="Normal"/>
    <w:rsid w:val="00961E1E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70">
    <w:name w:val="xl70"/>
    <w:basedOn w:val="Normal"/>
    <w:rsid w:val="00961E1E"/>
    <w:pPr>
      <w:pBdr>
        <w:bottom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71">
    <w:name w:val="xl71"/>
    <w:basedOn w:val="Normal"/>
    <w:rsid w:val="00961E1E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961E1E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rsid w:val="008F712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8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1</Words>
  <Characters>861</Characters>
  <Application>Microsoft Macintosh Word</Application>
  <DocSecurity>0</DocSecurity>
  <Lines>7</Lines>
  <Paragraphs>2</Paragraphs>
  <ScaleCrop>false</ScaleCrop>
  <Company>Uppsala universitet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alm</dc:creator>
  <cp:keywords/>
  <cp:lastModifiedBy>Sara Palm</cp:lastModifiedBy>
  <cp:revision>7</cp:revision>
  <cp:lastPrinted>2012-10-22T11:38:00Z</cp:lastPrinted>
  <dcterms:created xsi:type="dcterms:W3CDTF">2013-04-17T13:10:00Z</dcterms:created>
  <dcterms:modified xsi:type="dcterms:W3CDTF">2013-06-25T14:21:00Z</dcterms:modified>
</cp:coreProperties>
</file>